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C4882" w14:textId="77777777" w:rsidR="00FA1DD9" w:rsidRPr="00954AF7" w:rsidRDefault="00FA1DD9" w:rsidP="00FA1D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9095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E2ED14F" wp14:editId="55208AF4">
            <wp:extent cx="6858000" cy="6369050"/>
            <wp:effectExtent l="0" t="0" r="0" b="0"/>
            <wp:docPr id="448558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5589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69C15" w14:textId="109A646C" w:rsidR="00FA1DD9" w:rsidRPr="00954AF7" w:rsidRDefault="00FA1DD9" w:rsidP="00FA1D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672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S5. The five interventions that can lead to the largest reduction in the overall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color w:val="000000" w:themeColor="text1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0</m:t>
            </m:r>
          </m:sub>
        </m:sSub>
      </m:oMath>
      <w:r w:rsidRPr="00FE672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each location.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X-axis represent the magnitude of the change, while y-axis represent the overall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0</m:t>
            </m:r>
          </m:sub>
        </m:sSub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1916895" w14:textId="77777777" w:rsidR="009756D9" w:rsidRPr="00FA1DD9" w:rsidRDefault="009756D9">
      <w:pPr>
        <w:rPr>
          <w:lang w:val="en-US"/>
        </w:rPr>
      </w:pPr>
    </w:p>
    <w:sectPr w:rsidR="009756D9" w:rsidRPr="00FA1DD9" w:rsidSect="00FA1DD9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A41"/>
    <w:rsid w:val="00056D1A"/>
    <w:rsid w:val="000D1CB9"/>
    <w:rsid w:val="001351E5"/>
    <w:rsid w:val="0046451D"/>
    <w:rsid w:val="00506EF4"/>
    <w:rsid w:val="00630397"/>
    <w:rsid w:val="00650A41"/>
    <w:rsid w:val="006C3025"/>
    <w:rsid w:val="007870EE"/>
    <w:rsid w:val="007C534A"/>
    <w:rsid w:val="00840F02"/>
    <w:rsid w:val="008622FD"/>
    <w:rsid w:val="008D38DA"/>
    <w:rsid w:val="008F7636"/>
    <w:rsid w:val="00901056"/>
    <w:rsid w:val="00935E36"/>
    <w:rsid w:val="009756D9"/>
    <w:rsid w:val="00A43778"/>
    <w:rsid w:val="00AF2AE2"/>
    <w:rsid w:val="00BF4FDE"/>
    <w:rsid w:val="00E95F52"/>
    <w:rsid w:val="00EE6B98"/>
    <w:rsid w:val="00F25044"/>
    <w:rsid w:val="00F60F04"/>
    <w:rsid w:val="00FA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46D03"/>
  <w15:chartTrackingRefBased/>
  <w15:docId w15:val="{9B7B3ABE-0147-DF44-BAC3-6DC13224D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DD9"/>
    <w:pPr>
      <w:spacing w:after="0" w:line="240" w:lineRule="auto"/>
    </w:pPr>
    <w:rPr>
      <w:kern w:val="0"/>
      <w:sz w:val="24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A4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A4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A4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A41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A41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A41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A41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A41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A41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A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A4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A4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A4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A4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A4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A4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50A4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0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A4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0A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A41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0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A41"/>
    <w:pPr>
      <w:widowControl w:val="0"/>
      <w:spacing w:after="160" w:line="278" w:lineRule="auto"/>
      <w:ind w:left="720"/>
      <w:contextualSpacing/>
    </w:pPr>
    <w:rPr>
      <w:kern w:val="2"/>
      <w:sz w:val="2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0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A4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g</dc:creator>
  <cp:keywords/>
  <dc:description/>
  <cp:lastModifiedBy>Qu Cheng</cp:lastModifiedBy>
  <cp:revision>2</cp:revision>
  <dcterms:created xsi:type="dcterms:W3CDTF">2025-07-07T03:55:00Z</dcterms:created>
  <dcterms:modified xsi:type="dcterms:W3CDTF">2025-07-07T03:56:00Z</dcterms:modified>
</cp:coreProperties>
</file>